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EAD0D" w14:textId="77777777" w:rsidR="00FE6F05" w:rsidRPr="00FE6F05" w:rsidRDefault="00FE6F05" w:rsidP="005211FA">
      <w:pPr>
        <w:ind w:left="-284"/>
        <w:rPr>
          <w:b/>
        </w:rPr>
      </w:pPr>
      <w:bookmarkStart w:id="0" w:name="_Toc149715030"/>
      <w:bookmarkStart w:id="1" w:name="_Toc149714761"/>
      <w:r w:rsidRPr="00FE6F05">
        <w:rPr>
          <w:b/>
        </w:rPr>
        <w:t xml:space="preserve">SEARCH Qualitative Evaluation: </w:t>
      </w:r>
    </w:p>
    <w:p w14:paraId="7BC18617" w14:textId="77777777" w:rsidR="00FE6F05" w:rsidRPr="00642BAF" w:rsidRDefault="00FE6F05" w:rsidP="005211FA">
      <w:pPr>
        <w:pStyle w:val="NoSpacing"/>
        <w:ind w:left="-284"/>
        <w:rPr>
          <w:b/>
        </w:rPr>
      </w:pPr>
      <w:r w:rsidRPr="00642BAF">
        <w:rPr>
          <w:b/>
        </w:rPr>
        <w:t>Summary Sheet</w:t>
      </w:r>
      <w:bookmarkEnd w:id="0"/>
      <w:bookmarkEnd w:id="1"/>
      <w:r w:rsidRPr="00642BAF">
        <w:rPr>
          <w:b/>
        </w:rPr>
        <w:t xml:space="preserve"> (Year 1 IDIs)</w:t>
      </w:r>
    </w:p>
    <w:p w14:paraId="4A42244E" w14:textId="77777777" w:rsidR="00FE6F05" w:rsidRPr="00642BAF" w:rsidRDefault="00FE6F05" w:rsidP="005211FA">
      <w:pPr>
        <w:pStyle w:val="NoSpacing"/>
        <w:ind w:left="-284"/>
        <w:rPr>
          <w:b/>
        </w:rPr>
      </w:pPr>
      <w:r w:rsidRPr="00642BAF">
        <w:rPr>
          <w:b/>
        </w:rPr>
        <w:t>Baseline Interview Summary</w:t>
      </w:r>
      <w:r w:rsidR="00C731C1">
        <w:rPr>
          <w:b/>
          <w:noProof/>
        </w:rPr>
        <w:pict w14:anchorId="096D3010">
          <v:rect id="_x0000_i1026" alt="" style="width:43.9pt;height:.05pt;mso-width-percent:0;mso-height-percent:0;mso-width-percent:0;mso-height-percent:0" o:hrpct="91" o:hralign="center" o:hrstd="t" o:hr="t" fillcolor="#a0a0a0" stroked="f"/>
        </w:pict>
      </w:r>
    </w:p>
    <w:p w14:paraId="6677993A" w14:textId="77777777" w:rsidR="00FE6F05" w:rsidRPr="00642BAF" w:rsidRDefault="00FE6F05" w:rsidP="005211FA">
      <w:pPr>
        <w:pStyle w:val="NoSpacing"/>
        <w:ind w:left="-284"/>
        <w:rPr>
          <w:b/>
        </w:rPr>
      </w:pPr>
      <w:r w:rsidRPr="00642BAF">
        <w:rPr>
          <w:b/>
        </w:rPr>
        <w:t>Transcript file name:</w:t>
      </w:r>
    </w:p>
    <w:p w14:paraId="153E3E8F" w14:textId="77777777" w:rsidR="00FE6F05" w:rsidRPr="00FE6F05" w:rsidRDefault="00FE6F05" w:rsidP="005211FA">
      <w:pPr>
        <w:pStyle w:val="NoSpacing"/>
        <w:ind w:left="-284"/>
      </w:pPr>
      <w:r w:rsidRPr="00642BAF">
        <w:rPr>
          <w:b/>
        </w:rPr>
        <w:t>IDI Type:</w:t>
      </w:r>
      <w:r>
        <w:t xml:space="preserve"> Community Cohort</w:t>
      </w:r>
    </w:p>
    <w:p w14:paraId="0FF2AA6D" w14:textId="77777777" w:rsidR="00FE6F05" w:rsidRPr="00FE6F05" w:rsidRDefault="00FE6F05" w:rsidP="005211FA">
      <w:pPr>
        <w:pStyle w:val="NoSpacing"/>
        <w:ind w:left="-284"/>
      </w:pPr>
      <w:r w:rsidRPr="00642BAF">
        <w:rPr>
          <w:b/>
        </w:rPr>
        <w:t>Interview Date:</w:t>
      </w:r>
      <w:r w:rsidRPr="00FE6F05">
        <w:t xml:space="preserve"> </w:t>
      </w:r>
      <w:r>
        <w:t>26-08-14</w:t>
      </w:r>
      <w:r w:rsidRPr="00FE6F05">
        <w:tab/>
      </w:r>
    </w:p>
    <w:p w14:paraId="6B80CD18" w14:textId="77777777" w:rsidR="00FE6F05" w:rsidRPr="00FE6F05" w:rsidRDefault="00FE6F05" w:rsidP="005211FA">
      <w:pPr>
        <w:pStyle w:val="NoSpacing"/>
        <w:ind w:left="-284"/>
      </w:pPr>
      <w:r w:rsidRPr="00642BAF">
        <w:rPr>
          <w:b/>
        </w:rPr>
        <w:t xml:space="preserve">Interviewer: </w:t>
      </w:r>
      <w:r>
        <w:t>JN</w:t>
      </w:r>
      <w:r w:rsidRPr="00FE6F05">
        <w:tab/>
      </w:r>
      <w:r w:rsidRPr="00FE6F05">
        <w:tab/>
      </w:r>
    </w:p>
    <w:p w14:paraId="47490615" w14:textId="77777777" w:rsidR="00FE6F05" w:rsidRPr="00FE6F05" w:rsidRDefault="00FE6F05" w:rsidP="005211FA">
      <w:pPr>
        <w:pStyle w:val="NoSpacing"/>
        <w:ind w:left="-284"/>
      </w:pPr>
      <w:r w:rsidRPr="00642BAF">
        <w:rPr>
          <w:b/>
        </w:rPr>
        <w:t>SEARCH ID:</w:t>
      </w:r>
      <w:r>
        <w:t xml:space="preserve"> 20203172062-2</w:t>
      </w:r>
    </w:p>
    <w:p w14:paraId="577B30EA" w14:textId="77777777" w:rsidR="00642BAF" w:rsidRDefault="00FE6F05" w:rsidP="005211FA">
      <w:pPr>
        <w:pStyle w:val="NoSpacing"/>
        <w:ind w:left="-284"/>
      </w:pPr>
      <w:r w:rsidRPr="00642BAF">
        <w:rPr>
          <w:b/>
        </w:rPr>
        <w:t>Gender:</w:t>
      </w:r>
      <w:r w:rsidR="00642BAF">
        <w:t xml:space="preserve"> Female</w:t>
      </w:r>
    </w:p>
    <w:p w14:paraId="2C106051" w14:textId="77777777" w:rsidR="00FE6F05" w:rsidRPr="00FE6F05" w:rsidRDefault="00642BAF" w:rsidP="005211FA">
      <w:pPr>
        <w:pStyle w:val="NoSpacing"/>
        <w:ind w:left="-284"/>
      </w:pPr>
      <w:r w:rsidRPr="00642BAF">
        <w:rPr>
          <w:b/>
        </w:rPr>
        <w:t>Other:</w:t>
      </w:r>
      <w:r>
        <w:t xml:space="preserve"> Married</w:t>
      </w:r>
      <w:r w:rsidR="00FE6F05">
        <w:t xml:space="preserve"> five year, three children</w:t>
      </w:r>
    </w:p>
    <w:p w14:paraId="0B4BDF11" w14:textId="77777777" w:rsidR="00FE6F05" w:rsidRPr="00FE6F05" w:rsidRDefault="00C731C1" w:rsidP="005211FA">
      <w:pPr>
        <w:ind w:left="-284"/>
      </w:pPr>
      <w:r>
        <w:rPr>
          <w:noProof/>
        </w:rPr>
        <w:pict w14:anchorId="7EE7FF66">
          <v:rect id="_x0000_i1025" alt="" style="width:46.35pt;height:.05pt;mso-width-percent:0;mso-height-percent:0;mso-width-percent:0;mso-height-percent:0" o:hrpct="99" o:hralign="center" o:hrstd="t" o:hr="t" fillcolor="#a0a0a0" stroked="f"/>
        </w:pict>
      </w:r>
    </w:p>
    <w:p w14:paraId="78B94845" w14:textId="2613C9B9" w:rsidR="00FE6F05" w:rsidRPr="00642BAF" w:rsidRDefault="00FE6F05" w:rsidP="005211FA">
      <w:pPr>
        <w:pStyle w:val="NoSpacing"/>
        <w:ind w:left="-284"/>
        <w:rPr>
          <w:b/>
        </w:rPr>
      </w:pPr>
      <w:r w:rsidRPr="00642BAF">
        <w:rPr>
          <w:b/>
        </w:rPr>
        <w:t>Interview Synopsis</w:t>
      </w:r>
    </w:p>
    <w:p w14:paraId="771668A3" w14:textId="6788B51C" w:rsidR="00FE6F05" w:rsidRPr="00642BAF" w:rsidRDefault="00FE6F05" w:rsidP="005211FA">
      <w:pPr>
        <w:pStyle w:val="NoSpacing"/>
        <w:ind w:left="-284"/>
        <w:rPr>
          <w:b/>
        </w:rPr>
      </w:pPr>
      <w:r w:rsidRPr="00642BAF">
        <w:rPr>
          <w:b/>
        </w:rPr>
        <w:t>Community problems/context</w:t>
      </w:r>
    </w:p>
    <w:p w14:paraId="31B932DF" w14:textId="766C7290" w:rsidR="00FE6F05" w:rsidRDefault="00FE6F05" w:rsidP="005211FA">
      <w:pPr>
        <w:pStyle w:val="NoSpacing"/>
        <w:numPr>
          <w:ilvl w:val="0"/>
          <w:numId w:val="1"/>
        </w:numPr>
        <w:ind w:left="-284" w:firstLine="0"/>
      </w:pPr>
      <w:r w:rsidRPr="00FE6F05">
        <w:t xml:space="preserve">Water: Bad, salty, </w:t>
      </w:r>
      <w:r w:rsidR="00642BAF">
        <w:t>far.</w:t>
      </w:r>
    </w:p>
    <w:p w14:paraId="28E16004" w14:textId="5794322E" w:rsidR="00FE6F05" w:rsidRDefault="002C153E" w:rsidP="005211FA">
      <w:pPr>
        <w:pStyle w:val="NoSpacing"/>
        <w:numPr>
          <w:ilvl w:val="0"/>
          <w:numId w:val="1"/>
        </w:numPr>
        <w:ind w:left="-284" w:firstLine="0"/>
      </w:pPr>
      <w:r w:rsidRPr="00FE6F05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2897E23" wp14:editId="3C165330">
                <wp:simplePos x="0" y="0"/>
                <wp:positionH relativeFrom="column">
                  <wp:posOffset>2573655</wp:posOffset>
                </wp:positionH>
                <wp:positionV relativeFrom="paragraph">
                  <wp:posOffset>159181</wp:posOffset>
                </wp:positionV>
                <wp:extent cx="4048125" cy="5334000"/>
                <wp:effectExtent l="19050" t="19050" r="28575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48125" cy="533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04BF50" w14:textId="77777777" w:rsidR="00961156" w:rsidRPr="001817F0" w:rsidRDefault="00FE6F05" w:rsidP="00983E56">
                            <w:pPr>
                              <w:pStyle w:val="NoSpacing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b/>
                                <w:sz w:val="20"/>
                                <w:szCs w:val="20"/>
                              </w:rPr>
                              <w:t>Follow-up:</w:t>
                            </w:r>
                          </w:p>
                          <w:p w14:paraId="522C4B6F" w14:textId="77777777" w:rsidR="001448A6" w:rsidRPr="001817F0" w:rsidRDefault="001448A6" w:rsidP="00983E56">
                            <w:pPr>
                              <w:pStyle w:val="NoSpacing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b/>
                                <w:sz w:val="20"/>
                                <w:szCs w:val="20"/>
                              </w:rPr>
                              <w:t>Partnerships</w:t>
                            </w:r>
                          </w:p>
                          <w:p w14:paraId="0856C668" w14:textId="77777777" w:rsidR="001448A6" w:rsidRPr="001817F0" w:rsidRDefault="005211FA" w:rsidP="00473FF2">
                            <w:pPr>
                              <w:pStyle w:val="NoSpacing"/>
                              <w:numPr>
                                <w:ilvl w:val="0"/>
                                <w:numId w:val="10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>Last year you shared with me and you said you had a partner, are you still with him?</w:t>
                            </w:r>
                          </w:p>
                          <w:p w14:paraId="04063889" w14:textId="77777777" w:rsidR="001448A6" w:rsidRPr="001817F0" w:rsidRDefault="00473FF2" w:rsidP="00473FF2">
                            <w:pPr>
                              <w:pStyle w:val="NoSpacing"/>
                              <w:numPr>
                                <w:ilvl w:val="0"/>
                                <w:numId w:val="10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>The last time we shared you said your partner had not tested for HIV. How is the situation now?</w:t>
                            </w:r>
                          </w:p>
                          <w:p w14:paraId="7DB38E72" w14:textId="77777777" w:rsidR="005211FA" w:rsidRPr="001817F0" w:rsidRDefault="001448A6" w:rsidP="001448A6">
                            <w:pPr>
                              <w:pStyle w:val="NoSpacing"/>
                              <w:ind w:left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 xml:space="preserve">HIV </w:t>
                            </w:r>
                            <w:r w:rsidRPr="001817F0">
                              <w:rPr>
                                <w:b/>
                                <w:sz w:val="20"/>
                                <w:szCs w:val="20"/>
                              </w:rPr>
                              <w:t>testing</w:t>
                            </w:r>
                          </w:p>
                          <w:p w14:paraId="6C6CB1D5" w14:textId="77777777" w:rsidR="00473FF2" w:rsidRPr="001817F0" w:rsidRDefault="00473FF2" w:rsidP="001817F0">
                            <w:pPr>
                              <w:pStyle w:val="NoSpacing"/>
                              <w:numPr>
                                <w:ilvl w:val="0"/>
                                <w:numId w:val="10"/>
                              </w:numPr>
                              <w:ind w:left="284" w:hanging="142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>Last</w:t>
                            </w:r>
                            <w:r w:rsidRPr="001817F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817F0">
                              <w:rPr>
                                <w:sz w:val="20"/>
                                <w:szCs w:val="20"/>
                              </w:rPr>
                              <w:t xml:space="preserve">year you said that people </w:t>
                            </w:r>
                            <w:proofErr w:type="gramStart"/>
                            <w:r w:rsidRPr="001817F0">
                              <w:rPr>
                                <w:sz w:val="20"/>
                                <w:szCs w:val="20"/>
                              </w:rPr>
                              <w:t>say</w:t>
                            </w:r>
                            <w:proofErr w:type="gramEnd"/>
                            <w:r w:rsidRPr="001817F0">
                              <w:rPr>
                                <w:sz w:val="20"/>
                                <w:szCs w:val="20"/>
                              </w:rPr>
                              <w:t xml:space="preserve"> “HIV is the worst disease”. Please tell me what people currently say about HIV.</w:t>
                            </w:r>
                          </w:p>
                          <w:p w14:paraId="20EF337D" w14:textId="77777777" w:rsidR="00961156" w:rsidRPr="001817F0" w:rsidRDefault="001448A6" w:rsidP="001448A6">
                            <w:pPr>
                              <w:pStyle w:val="NoSpacing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b/>
                                <w:sz w:val="20"/>
                                <w:szCs w:val="20"/>
                              </w:rPr>
                              <w:t>HIV Care</w:t>
                            </w:r>
                          </w:p>
                          <w:p w14:paraId="139706AC" w14:textId="77777777" w:rsidR="001448A6" w:rsidRPr="001817F0" w:rsidRDefault="00473FF2" w:rsidP="001817F0">
                            <w:pPr>
                              <w:pStyle w:val="NoSpacing"/>
                              <w:numPr>
                                <w:ilvl w:val="0"/>
                                <w:numId w:val="10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 xml:space="preserve">Last year you said you receiving HIV care from Mbarara and preferred their services as compared to those of </w:t>
                            </w:r>
                            <w:proofErr w:type="spellStart"/>
                            <w:r w:rsidRPr="001817F0">
                              <w:rPr>
                                <w:sz w:val="20"/>
                                <w:szCs w:val="20"/>
                              </w:rPr>
                              <w:t>Nyamuyanja</w:t>
                            </w:r>
                            <w:proofErr w:type="spellEnd"/>
                            <w:r w:rsidRPr="001817F0">
                              <w:rPr>
                                <w:sz w:val="20"/>
                                <w:szCs w:val="20"/>
                              </w:rPr>
                              <w:t>. Have you changed the location of HIV services? If yes tell me more about that.</w:t>
                            </w:r>
                          </w:p>
                          <w:p w14:paraId="23E7BA2B" w14:textId="77777777" w:rsidR="009B322F" w:rsidRPr="009B322F" w:rsidRDefault="001448A6" w:rsidP="009B322F">
                            <w:pPr>
                              <w:pStyle w:val="NoSpacing"/>
                              <w:numPr>
                                <w:ilvl w:val="0"/>
                                <w:numId w:val="10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>Still when we met, you said you missed some appointment dates. How has this changed over time</w:t>
                            </w:r>
                            <w:r w:rsidR="009B322F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="009B322F" w:rsidRPr="009B322F">
                              <w:rPr>
                                <w:sz w:val="20"/>
                                <w:szCs w:val="20"/>
                              </w:rPr>
                              <w:t xml:space="preserve"> You said last year that your CD4 count was high. How is it now? </w:t>
                            </w:r>
                          </w:p>
                          <w:p w14:paraId="0BDDDA9E" w14:textId="77777777" w:rsidR="009B322F" w:rsidRPr="009B322F" w:rsidRDefault="009B322F" w:rsidP="009B322F">
                            <w:pPr>
                              <w:pStyle w:val="NoSpacing"/>
                              <w:numPr>
                                <w:ilvl w:val="0"/>
                                <w:numId w:val="10"/>
                              </w:numPr>
                              <w:ind w:left="284" w:hanging="142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9B322F">
                              <w:rPr>
                                <w:sz w:val="20"/>
                                <w:szCs w:val="20"/>
                              </w:rPr>
                              <w:t>You also said that CD4 count was not done at the H/C. Where are you currently having yo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9B322F">
                              <w:rPr>
                                <w:sz w:val="20"/>
                                <w:szCs w:val="20"/>
                              </w:rPr>
                              <w:t xml:space="preserve"> CD4 cell counts done?</w:t>
                            </w:r>
                          </w:p>
                          <w:p w14:paraId="59188E74" w14:textId="77777777" w:rsidR="005211FA" w:rsidRPr="001817F0" w:rsidRDefault="001448A6" w:rsidP="001448A6">
                            <w:pPr>
                              <w:pStyle w:val="NoSpacing"/>
                              <w:ind w:left="36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b/>
                                <w:sz w:val="20"/>
                                <w:szCs w:val="20"/>
                              </w:rPr>
                              <w:t>Health problems</w:t>
                            </w:r>
                          </w:p>
                          <w:p w14:paraId="1E1DD4AE" w14:textId="77777777" w:rsidR="001448A6" w:rsidRPr="001817F0" w:rsidRDefault="00C442CA" w:rsidP="001817F0">
                            <w:pPr>
                              <w:pStyle w:val="NoSpacing"/>
                              <w:numPr>
                                <w:ilvl w:val="0"/>
                                <w:numId w:val="14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>The last time we met you said there was no privacy at the H/C. How is the situation now?</w:t>
                            </w:r>
                            <w:r w:rsidR="001448A6" w:rsidRPr="001817F0">
                              <w:rPr>
                                <w:sz w:val="20"/>
                                <w:szCs w:val="20"/>
                              </w:rPr>
                              <w:t xml:space="preserve"> Last year you also talked about patients being charged ambulance fee. What is the situation now? </w:t>
                            </w:r>
                          </w:p>
                          <w:p w14:paraId="7974D732" w14:textId="77777777" w:rsidR="005211FA" w:rsidRPr="001817F0" w:rsidRDefault="00C442CA" w:rsidP="001817F0">
                            <w:pPr>
                              <w:pStyle w:val="NoSpacing"/>
                              <w:numPr>
                                <w:ilvl w:val="0"/>
                                <w:numId w:val="14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 xml:space="preserve">Last year you made a mention of </w:t>
                            </w:r>
                            <w:proofErr w:type="spellStart"/>
                            <w:proofErr w:type="gramStart"/>
                            <w:r w:rsidRPr="001817F0">
                              <w:rPr>
                                <w:sz w:val="20"/>
                                <w:szCs w:val="20"/>
                              </w:rPr>
                              <w:t>non HIV</w:t>
                            </w:r>
                            <w:proofErr w:type="spellEnd"/>
                            <w:proofErr w:type="gramEnd"/>
                            <w:r w:rsidRPr="001817F0">
                              <w:rPr>
                                <w:sz w:val="20"/>
                                <w:szCs w:val="20"/>
                              </w:rPr>
                              <w:t xml:space="preserve"> drug stock outs. Please share with me more on this issue.</w:t>
                            </w:r>
                          </w:p>
                          <w:p w14:paraId="12709E04" w14:textId="77777777" w:rsidR="001448A6" w:rsidRPr="001817F0" w:rsidRDefault="001448A6" w:rsidP="001448A6">
                            <w:pPr>
                              <w:pStyle w:val="NoSpacing"/>
                              <w:ind w:left="36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b/>
                                <w:sz w:val="20"/>
                                <w:szCs w:val="20"/>
                              </w:rPr>
                              <w:t>HIV transmission</w:t>
                            </w:r>
                          </w:p>
                          <w:p w14:paraId="056AB4E2" w14:textId="77777777" w:rsidR="00983E56" w:rsidRPr="001817F0" w:rsidRDefault="00C442CA" w:rsidP="001817F0">
                            <w:pPr>
                              <w:pStyle w:val="NoSpacing"/>
                              <w:numPr>
                                <w:ilvl w:val="0"/>
                                <w:numId w:val="14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>Please tell me more about transactional sex today as compared to how the situation was last year.</w:t>
                            </w:r>
                          </w:p>
                          <w:p w14:paraId="69A9E2C5" w14:textId="77777777" w:rsidR="001817F0" w:rsidRPr="001817F0" w:rsidRDefault="001817F0" w:rsidP="001817F0">
                            <w:pPr>
                              <w:pStyle w:val="NoSpacing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b/>
                                <w:sz w:val="20"/>
                                <w:szCs w:val="20"/>
                              </w:rPr>
                              <w:t>HIV stigma</w:t>
                            </w:r>
                          </w:p>
                          <w:p w14:paraId="356D80E6" w14:textId="77777777" w:rsidR="00C442CA" w:rsidRDefault="00C442CA" w:rsidP="001817F0">
                            <w:pPr>
                              <w:pStyle w:val="NoSpacing"/>
                              <w:numPr>
                                <w:ilvl w:val="0"/>
                                <w:numId w:val="14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1817F0">
                              <w:rPr>
                                <w:sz w:val="20"/>
                                <w:szCs w:val="20"/>
                              </w:rPr>
                              <w:t>The last time we talked you mention that “people laugh at those who are HIV positive”. How has this changed in the past year?</w:t>
                            </w:r>
                          </w:p>
                          <w:p w14:paraId="44F6CF85" w14:textId="77777777" w:rsidR="001817F0" w:rsidRDefault="001817F0" w:rsidP="001817F0">
                            <w:pPr>
                              <w:pStyle w:val="NoSpacing"/>
                              <w:ind w:left="36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IV disclosure</w:t>
                            </w:r>
                          </w:p>
                          <w:p w14:paraId="4B840499" w14:textId="77777777" w:rsidR="00FE6F05" w:rsidRPr="009B322F" w:rsidRDefault="001817F0" w:rsidP="00FE6F05">
                            <w:pPr>
                              <w:pStyle w:val="NoSpacing"/>
                              <w:numPr>
                                <w:ilvl w:val="0"/>
                                <w:numId w:val="14"/>
                              </w:numPr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  <w:r w:rsidRPr="009B322F">
                              <w:rPr>
                                <w:sz w:val="20"/>
                                <w:szCs w:val="20"/>
                              </w:rPr>
                              <w:t>From the time we talked are there people you have disclosed to other than your family members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897E23" id="Rectangle 1" o:spid="_x0000_s1026" style="position:absolute;left:0;text-align:left;margin-left:202.65pt;margin-top:12.55pt;width:318.75pt;height:420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" strokeweight="3pt">
                <v:textbox>
                  <w:txbxContent>
                    <w:p w14:paraId="7504BF50" w14:textId="77777777" w:rsidR="00961156" w:rsidRPr="001817F0" w:rsidRDefault="00FE6F05" w:rsidP="00983E56">
                      <w:pPr>
                        <w:pStyle w:val="NoSpacing"/>
                        <w:rPr>
                          <w:b/>
                          <w:sz w:val="20"/>
                          <w:szCs w:val="20"/>
                        </w:rPr>
                      </w:pPr>
                      <w:r w:rsidRPr="001817F0">
                        <w:rPr>
                          <w:b/>
                          <w:sz w:val="20"/>
                          <w:szCs w:val="20"/>
                        </w:rPr>
                        <w:t>Follow-up:</w:t>
                      </w:r>
                    </w:p>
                    <w:p w14:paraId="522C4B6F" w14:textId="77777777" w:rsidR="001448A6" w:rsidRPr="001817F0" w:rsidRDefault="001448A6" w:rsidP="00983E56">
                      <w:pPr>
                        <w:pStyle w:val="NoSpacing"/>
                        <w:rPr>
                          <w:b/>
                          <w:sz w:val="20"/>
                          <w:szCs w:val="20"/>
                        </w:rPr>
                      </w:pPr>
                      <w:r w:rsidRPr="001817F0">
                        <w:rPr>
                          <w:b/>
                          <w:sz w:val="20"/>
                          <w:szCs w:val="20"/>
                        </w:rPr>
                        <w:t>Partnerships</w:t>
                      </w:r>
                    </w:p>
                    <w:p w14:paraId="0856C668" w14:textId="77777777" w:rsidR="001448A6" w:rsidRPr="001817F0" w:rsidRDefault="005211FA" w:rsidP="00473FF2">
                      <w:pPr>
                        <w:pStyle w:val="NoSpacing"/>
                        <w:numPr>
                          <w:ilvl w:val="0"/>
                          <w:numId w:val="10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>Last year you shared with me and you said you had a partner, are you still with him?</w:t>
                      </w:r>
                    </w:p>
                    <w:p w14:paraId="04063889" w14:textId="77777777" w:rsidR="001448A6" w:rsidRPr="001817F0" w:rsidRDefault="00473FF2" w:rsidP="00473FF2">
                      <w:pPr>
                        <w:pStyle w:val="NoSpacing"/>
                        <w:numPr>
                          <w:ilvl w:val="0"/>
                          <w:numId w:val="10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>The last time we shared you said your partner had not tested for HIV. How is the situation now?</w:t>
                      </w:r>
                    </w:p>
                    <w:p w14:paraId="7DB38E72" w14:textId="77777777" w:rsidR="005211FA" w:rsidRPr="001817F0" w:rsidRDefault="001448A6" w:rsidP="001448A6">
                      <w:pPr>
                        <w:pStyle w:val="NoSpacing"/>
                        <w:ind w:left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 xml:space="preserve">HIV </w:t>
                      </w:r>
                      <w:r w:rsidRPr="001817F0">
                        <w:rPr>
                          <w:b/>
                          <w:sz w:val="20"/>
                          <w:szCs w:val="20"/>
                        </w:rPr>
                        <w:t>testing</w:t>
                      </w:r>
                    </w:p>
                    <w:p w14:paraId="6C6CB1D5" w14:textId="77777777" w:rsidR="00473FF2" w:rsidRPr="001817F0" w:rsidRDefault="00473FF2" w:rsidP="001817F0">
                      <w:pPr>
                        <w:pStyle w:val="NoSpacing"/>
                        <w:numPr>
                          <w:ilvl w:val="0"/>
                          <w:numId w:val="10"/>
                        </w:numPr>
                        <w:ind w:left="284" w:hanging="142"/>
                        <w:rPr>
                          <w:b/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>Last</w:t>
                      </w:r>
                      <w:r w:rsidRPr="001817F0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1817F0">
                        <w:rPr>
                          <w:sz w:val="20"/>
                          <w:szCs w:val="20"/>
                        </w:rPr>
                        <w:t xml:space="preserve">year you said that people </w:t>
                      </w:r>
                      <w:proofErr w:type="gramStart"/>
                      <w:r w:rsidRPr="001817F0">
                        <w:rPr>
                          <w:sz w:val="20"/>
                          <w:szCs w:val="20"/>
                        </w:rPr>
                        <w:t>say</w:t>
                      </w:r>
                      <w:proofErr w:type="gramEnd"/>
                      <w:r w:rsidRPr="001817F0">
                        <w:rPr>
                          <w:sz w:val="20"/>
                          <w:szCs w:val="20"/>
                        </w:rPr>
                        <w:t xml:space="preserve"> “HIV is the worst disease”. Please tell me what people currently say about HIV.</w:t>
                      </w:r>
                    </w:p>
                    <w:p w14:paraId="20EF337D" w14:textId="77777777" w:rsidR="00961156" w:rsidRPr="001817F0" w:rsidRDefault="001448A6" w:rsidP="001448A6">
                      <w:pPr>
                        <w:pStyle w:val="NoSpacing"/>
                        <w:rPr>
                          <w:b/>
                          <w:sz w:val="20"/>
                          <w:szCs w:val="20"/>
                        </w:rPr>
                      </w:pPr>
                      <w:r w:rsidRPr="001817F0">
                        <w:rPr>
                          <w:b/>
                          <w:sz w:val="20"/>
                          <w:szCs w:val="20"/>
                        </w:rPr>
                        <w:t>HIV Care</w:t>
                      </w:r>
                    </w:p>
                    <w:p w14:paraId="139706AC" w14:textId="77777777" w:rsidR="001448A6" w:rsidRPr="001817F0" w:rsidRDefault="00473FF2" w:rsidP="001817F0">
                      <w:pPr>
                        <w:pStyle w:val="NoSpacing"/>
                        <w:numPr>
                          <w:ilvl w:val="0"/>
                          <w:numId w:val="10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 xml:space="preserve">Last year you said you receiving HIV care from Mbarara and preferred their services as compared to those of </w:t>
                      </w:r>
                      <w:proofErr w:type="spellStart"/>
                      <w:r w:rsidRPr="001817F0">
                        <w:rPr>
                          <w:sz w:val="20"/>
                          <w:szCs w:val="20"/>
                        </w:rPr>
                        <w:t>Nyamuyanja</w:t>
                      </w:r>
                      <w:proofErr w:type="spellEnd"/>
                      <w:r w:rsidRPr="001817F0">
                        <w:rPr>
                          <w:sz w:val="20"/>
                          <w:szCs w:val="20"/>
                        </w:rPr>
                        <w:t>. Have you changed the location of HIV services? If yes tell me more about that.</w:t>
                      </w:r>
                    </w:p>
                    <w:p w14:paraId="23E7BA2B" w14:textId="77777777" w:rsidR="009B322F" w:rsidRPr="009B322F" w:rsidRDefault="001448A6" w:rsidP="009B322F">
                      <w:pPr>
                        <w:pStyle w:val="NoSpacing"/>
                        <w:numPr>
                          <w:ilvl w:val="0"/>
                          <w:numId w:val="10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>Still when we met, you said you missed some appointment dates. How has this changed over time</w:t>
                      </w:r>
                      <w:r w:rsidR="009B322F">
                        <w:rPr>
                          <w:sz w:val="20"/>
                          <w:szCs w:val="20"/>
                        </w:rPr>
                        <w:t>.</w:t>
                      </w:r>
                      <w:r w:rsidR="009B322F" w:rsidRPr="009B322F">
                        <w:rPr>
                          <w:sz w:val="20"/>
                          <w:szCs w:val="20"/>
                        </w:rPr>
                        <w:t xml:space="preserve"> You said last year that your CD4 count was high. How is it now? </w:t>
                      </w:r>
                    </w:p>
                    <w:p w14:paraId="0BDDDA9E" w14:textId="77777777" w:rsidR="009B322F" w:rsidRPr="009B322F" w:rsidRDefault="009B322F" w:rsidP="009B322F">
                      <w:pPr>
                        <w:pStyle w:val="NoSpacing"/>
                        <w:numPr>
                          <w:ilvl w:val="0"/>
                          <w:numId w:val="10"/>
                        </w:numPr>
                        <w:ind w:left="284" w:hanging="142"/>
                        <w:rPr>
                          <w:b/>
                          <w:sz w:val="20"/>
                          <w:szCs w:val="20"/>
                        </w:rPr>
                      </w:pPr>
                      <w:r w:rsidRPr="009B322F">
                        <w:rPr>
                          <w:sz w:val="20"/>
                          <w:szCs w:val="20"/>
                        </w:rPr>
                        <w:t>You also said that CD4 count was not done at the H/C. Where are you currently having you</w:t>
                      </w:r>
                      <w:r>
                        <w:rPr>
                          <w:sz w:val="20"/>
                          <w:szCs w:val="20"/>
                        </w:rPr>
                        <w:t>r</w:t>
                      </w:r>
                      <w:r w:rsidRPr="009B322F">
                        <w:rPr>
                          <w:sz w:val="20"/>
                          <w:szCs w:val="20"/>
                        </w:rPr>
                        <w:t xml:space="preserve"> CD4 cell counts done?</w:t>
                      </w:r>
                    </w:p>
                    <w:p w14:paraId="59188E74" w14:textId="77777777" w:rsidR="005211FA" w:rsidRPr="001817F0" w:rsidRDefault="001448A6" w:rsidP="001448A6">
                      <w:pPr>
                        <w:pStyle w:val="NoSpacing"/>
                        <w:ind w:left="360"/>
                        <w:rPr>
                          <w:b/>
                          <w:sz w:val="20"/>
                          <w:szCs w:val="20"/>
                        </w:rPr>
                      </w:pPr>
                      <w:r w:rsidRPr="001817F0">
                        <w:rPr>
                          <w:b/>
                          <w:sz w:val="20"/>
                          <w:szCs w:val="20"/>
                        </w:rPr>
                        <w:t>Health problems</w:t>
                      </w:r>
                    </w:p>
                    <w:p w14:paraId="1E1DD4AE" w14:textId="77777777" w:rsidR="001448A6" w:rsidRPr="001817F0" w:rsidRDefault="00C442CA" w:rsidP="001817F0">
                      <w:pPr>
                        <w:pStyle w:val="NoSpacing"/>
                        <w:numPr>
                          <w:ilvl w:val="0"/>
                          <w:numId w:val="14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>The last time we met you said there was no privacy at the H/C. How is the situation now?</w:t>
                      </w:r>
                      <w:r w:rsidR="001448A6" w:rsidRPr="001817F0">
                        <w:rPr>
                          <w:sz w:val="20"/>
                          <w:szCs w:val="20"/>
                        </w:rPr>
                        <w:t xml:space="preserve"> Last year you also talked about patients being charged ambulance fee. What is the situation now? </w:t>
                      </w:r>
                    </w:p>
                    <w:p w14:paraId="7974D732" w14:textId="77777777" w:rsidR="005211FA" w:rsidRPr="001817F0" w:rsidRDefault="00C442CA" w:rsidP="001817F0">
                      <w:pPr>
                        <w:pStyle w:val="NoSpacing"/>
                        <w:numPr>
                          <w:ilvl w:val="0"/>
                          <w:numId w:val="14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 xml:space="preserve">Last year you made a mention of </w:t>
                      </w:r>
                      <w:proofErr w:type="spellStart"/>
                      <w:proofErr w:type="gramStart"/>
                      <w:r w:rsidRPr="001817F0">
                        <w:rPr>
                          <w:sz w:val="20"/>
                          <w:szCs w:val="20"/>
                        </w:rPr>
                        <w:t>non HIV</w:t>
                      </w:r>
                      <w:proofErr w:type="spellEnd"/>
                      <w:proofErr w:type="gramEnd"/>
                      <w:r w:rsidRPr="001817F0">
                        <w:rPr>
                          <w:sz w:val="20"/>
                          <w:szCs w:val="20"/>
                        </w:rPr>
                        <w:t xml:space="preserve"> drug stock outs. Please share with me more on this issue.</w:t>
                      </w:r>
                    </w:p>
                    <w:p w14:paraId="12709E04" w14:textId="77777777" w:rsidR="001448A6" w:rsidRPr="001817F0" w:rsidRDefault="001448A6" w:rsidP="001448A6">
                      <w:pPr>
                        <w:pStyle w:val="NoSpacing"/>
                        <w:ind w:left="360"/>
                        <w:rPr>
                          <w:b/>
                          <w:sz w:val="20"/>
                          <w:szCs w:val="20"/>
                        </w:rPr>
                      </w:pPr>
                      <w:r w:rsidRPr="001817F0">
                        <w:rPr>
                          <w:b/>
                          <w:sz w:val="20"/>
                          <w:szCs w:val="20"/>
                        </w:rPr>
                        <w:t>HIV transmission</w:t>
                      </w:r>
                    </w:p>
                    <w:p w14:paraId="056AB4E2" w14:textId="77777777" w:rsidR="00983E56" w:rsidRPr="001817F0" w:rsidRDefault="00C442CA" w:rsidP="001817F0">
                      <w:pPr>
                        <w:pStyle w:val="NoSpacing"/>
                        <w:numPr>
                          <w:ilvl w:val="0"/>
                          <w:numId w:val="14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>Please tell me more about transactional sex today as compared to how the situation was last year.</w:t>
                      </w:r>
                    </w:p>
                    <w:p w14:paraId="69A9E2C5" w14:textId="77777777" w:rsidR="001817F0" w:rsidRPr="001817F0" w:rsidRDefault="001817F0" w:rsidP="001817F0">
                      <w:pPr>
                        <w:pStyle w:val="NoSpacing"/>
                        <w:rPr>
                          <w:b/>
                          <w:sz w:val="20"/>
                          <w:szCs w:val="20"/>
                        </w:rPr>
                      </w:pPr>
                      <w:r w:rsidRPr="001817F0">
                        <w:rPr>
                          <w:b/>
                          <w:sz w:val="20"/>
                          <w:szCs w:val="20"/>
                        </w:rPr>
                        <w:t>HIV stigma</w:t>
                      </w:r>
                    </w:p>
                    <w:p w14:paraId="356D80E6" w14:textId="77777777" w:rsidR="00C442CA" w:rsidRDefault="00C442CA" w:rsidP="001817F0">
                      <w:pPr>
                        <w:pStyle w:val="NoSpacing"/>
                        <w:numPr>
                          <w:ilvl w:val="0"/>
                          <w:numId w:val="14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1817F0">
                        <w:rPr>
                          <w:sz w:val="20"/>
                          <w:szCs w:val="20"/>
                        </w:rPr>
                        <w:t>The last time we talked you mention that “people laugh at those who are HIV positive”. How has this changed in the past year?</w:t>
                      </w:r>
                    </w:p>
                    <w:p w14:paraId="44F6CF85" w14:textId="77777777" w:rsidR="001817F0" w:rsidRDefault="001817F0" w:rsidP="001817F0">
                      <w:pPr>
                        <w:pStyle w:val="NoSpacing"/>
                        <w:ind w:left="360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HIV disclosure</w:t>
                      </w:r>
                    </w:p>
                    <w:p w14:paraId="4B840499" w14:textId="77777777" w:rsidR="00FE6F05" w:rsidRPr="009B322F" w:rsidRDefault="001817F0" w:rsidP="00FE6F05">
                      <w:pPr>
                        <w:pStyle w:val="NoSpacing"/>
                        <w:numPr>
                          <w:ilvl w:val="0"/>
                          <w:numId w:val="14"/>
                        </w:numPr>
                        <w:ind w:left="284" w:hanging="142"/>
                        <w:rPr>
                          <w:sz w:val="20"/>
                          <w:szCs w:val="20"/>
                        </w:rPr>
                      </w:pPr>
                      <w:r w:rsidRPr="009B322F">
                        <w:rPr>
                          <w:sz w:val="20"/>
                          <w:szCs w:val="20"/>
                        </w:rPr>
                        <w:t>From the time we talked are there people you have disclosed to other than your family members?</w:t>
                      </w:r>
                    </w:p>
                  </w:txbxContent>
                </v:textbox>
              </v:rect>
            </w:pict>
          </mc:Fallback>
        </mc:AlternateContent>
      </w:r>
      <w:r w:rsidR="00FE6F05" w:rsidRPr="00FE6F05">
        <w:t>Poverty</w:t>
      </w:r>
    </w:p>
    <w:p w14:paraId="692D4C79" w14:textId="5FE10BF2" w:rsidR="00FE6F05" w:rsidRDefault="00FE6F05" w:rsidP="005211FA">
      <w:pPr>
        <w:pStyle w:val="NoSpacing"/>
        <w:numPr>
          <w:ilvl w:val="0"/>
          <w:numId w:val="1"/>
        </w:numPr>
        <w:ind w:left="-284" w:firstLine="0"/>
      </w:pPr>
      <w:r w:rsidRPr="00FE6F05">
        <w:t>Poor roads</w:t>
      </w:r>
    </w:p>
    <w:p w14:paraId="09DBA1B1" w14:textId="77777777" w:rsidR="00642BAF" w:rsidRPr="00642BAF" w:rsidRDefault="00642BAF" w:rsidP="005211FA">
      <w:pPr>
        <w:pStyle w:val="NoSpacing"/>
        <w:numPr>
          <w:ilvl w:val="0"/>
          <w:numId w:val="1"/>
        </w:numPr>
        <w:ind w:left="-284" w:firstLine="0"/>
      </w:pPr>
      <w:r w:rsidRPr="00642BAF">
        <w:t>Distant health facility</w:t>
      </w:r>
    </w:p>
    <w:p w14:paraId="49D6ADB6" w14:textId="77777777" w:rsidR="00FE6F05" w:rsidRPr="00642BAF" w:rsidRDefault="00FE6F05" w:rsidP="005211FA">
      <w:pPr>
        <w:pStyle w:val="NoSpacing"/>
        <w:ind w:left="-284"/>
        <w:rPr>
          <w:b/>
        </w:rPr>
      </w:pPr>
      <w:r w:rsidRPr="00E10838">
        <w:rPr>
          <w:b/>
        </w:rPr>
        <w:t>Community health</w:t>
      </w:r>
      <w:r w:rsidRPr="00642BAF">
        <w:rPr>
          <w:b/>
        </w:rPr>
        <w:t xml:space="preserve"> problems</w:t>
      </w:r>
    </w:p>
    <w:p w14:paraId="4BD2F19D" w14:textId="77777777" w:rsidR="00FE6F05" w:rsidRPr="00FE6F05" w:rsidRDefault="00FE6F05" w:rsidP="005211FA">
      <w:pPr>
        <w:pStyle w:val="NoSpacing"/>
        <w:numPr>
          <w:ilvl w:val="0"/>
          <w:numId w:val="5"/>
        </w:numPr>
        <w:ind w:left="-284" w:firstLine="0"/>
      </w:pPr>
      <w:r w:rsidRPr="00FE6F05">
        <w:t>Distant health facility</w:t>
      </w:r>
    </w:p>
    <w:p w14:paraId="768BED59" w14:textId="77777777" w:rsidR="00FE6F05" w:rsidRPr="00FE6F05" w:rsidRDefault="00FE6F05" w:rsidP="005211FA">
      <w:pPr>
        <w:pStyle w:val="NoSpacing"/>
        <w:numPr>
          <w:ilvl w:val="0"/>
          <w:numId w:val="5"/>
        </w:numPr>
        <w:ind w:left="-284" w:firstLine="0"/>
      </w:pPr>
      <w:r w:rsidRPr="00FE6F05">
        <w:t>No CD4 count done at H/C</w:t>
      </w:r>
    </w:p>
    <w:p w14:paraId="711D5CF3" w14:textId="77777777" w:rsidR="00FE6F05" w:rsidRPr="00FE6F05" w:rsidRDefault="00FE6F05" w:rsidP="005211FA">
      <w:pPr>
        <w:pStyle w:val="NoSpacing"/>
        <w:numPr>
          <w:ilvl w:val="0"/>
          <w:numId w:val="2"/>
        </w:numPr>
        <w:ind w:left="-284" w:firstLine="0"/>
      </w:pPr>
      <w:r w:rsidRPr="00FE6F05">
        <w:t>Ambulance fee of 40000=</w:t>
      </w:r>
    </w:p>
    <w:p w14:paraId="0E83CC98" w14:textId="77777777" w:rsidR="00642BAF" w:rsidRPr="00FE6F05" w:rsidRDefault="00FE6F05" w:rsidP="005211FA">
      <w:pPr>
        <w:pStyle w:val="NoSpacing"/>
        <w:numPr>
          <w:ilvl w:val="0"/>
          <w:numId w:val="2"/>
        </w:numPr>
        <w:ind w:left="-284" w:firstLine="0"/>
      </w:pPr>
      <w:r w:rsidRPr="00FE6F05">
        <w:t xml:space="preserve">Shortage of </w:t>
      </w:r>
      <w:proofErr w:type="spellStart"/>
      <w:proofErr w:type="gramStart"/>
      <w:r w:rsidRPr="00FE6F05">
        <w:t>non HIV</w:t>
      </w:r>
      <w:proofErr w:type="spellEnd"/>
      <w:proofErr w:type="gramEnd"/>
      <w:r w:rsidRPr="00FE6F05">
        <w:t xml:space="preserve"> drugs</w:t>
      </w:r>
    </w:p>
    <w:p w14:paraId="714C8F80" w14:textId="77777777" w:rsidR="00FE6F05" w:rsidRPr="00642BAF" w:rsidRDefault="00642BAF" w:rsidP="005211FA">
      <w:pPr>
        <w:pStyle w:val="NoSpacing"/>
        <w:ind w:left="-284"/>
        <w:rPr>
          <w:b/>
        </w:rPr>
      </w:pPr>
      <w:r w:rsidRPr="00642BAF">
        <w:rPr>
          <w:b/>
        </w:rPr>
        <w:t>HIV Services</w:t>
      </w:r>
    </w:p>
    <w:p w14:paraId="212A08C1" w14:textId="77777777" w:rsidR="00FE6F05" w:rsidRPr="00642BAF" w:rsidRDefault="00FE6F05" w:rsidP="005211FA">
      <w:pPr>
        <w:pStyle w:val="NoSpacing"/>
        <w:ind w:left="-284"/>
      </w:pPr>
      <w:r w:rsidRPr="00642BAF">
        <w:t>Poor HIV services in</w:t>
      </w:r>
      <w:r w:rsidR="000D2715" w:rsidRPr="00642BAF">
        <w:t xml:space="preserve"> </w:t>
      </w:r>
      <w:r w:rsidRPr="00642BAF">
        <w:t>terms of;</w:t>
      </w:r>
    </w:p>
    <w:p w14:paraId="649E9347" w14:textId="77777777" w:rsidR="00FE6F05" w:rsidRDefault="00FE6F05" w:rsidP="005211FA">
      <w:pPr>
        <w:pStyle w:val="NoSpacing"/>
        <w:numPr>
          <w:ilvl w:val="0"/>
          <w:numId w:val="6"/>
        </w:numPr>
        <w:ind w:left="-284" w:firstLine="0"/>
      </w:pPr>
      <w:r>
        <w:t>No CD4 done at H/C</w:t>
      </w:r>
    </w:p>
    <w:p w14:paraId="3284E95B" w14:textId="77777777" w:rsidR="000D2715" w:rsidRDefault="000D2715" w:rsidP="005211FA">
      <w:pPr>
        <w:pStyle w:val="NoSpacing"/>
        <w:numPr>
          <w:ilvl w:val="0"/>
          <w:numId w:val="3"/>
        </w:numPr>
        <w:ind w:left="-284" w:firstLine="0"/>
      </w:pPr>
      <w:r>
        <w:t>No available tr</w:t>
      </w:r>
      <w:r w:rsidR="00642BAF">
        <w:t>eatment for other illnesses out</w:t>
      </w:r>
      <w:r>
        <w:t>side HIV</w:t>
      </w:r>
    </w:p>
    <w:p w14:paraId="2FF90461" w14:textId="77777777" w:rsidR="00E10838" w:rsidRDefault="000D2715" w:rsidP="005211FA">
      <w:pPr>
        <w:pStyle w:val="NoSpacing"/>
        <w:numPr>
          <w:ilvl w:val="0"/>
          <w:numId w:val="3"/>
        </w:numPr>
        <w:ind w:left="-284" w:firstLine="0"/>
      </w:pPr>
      <w:r w:rsidRPr="000D2715">
        <w:t>Client has been on ART for three years and prefers to receive HIV care from Mbarara hospital</w:t>
      </w:r>
      <w:r w:rsidR="00FB60C8">
        <w:t>.</w:t>
      </w:r>
    </w:p>
    <w:p w14:paraId="7F29B92D" w14:textId="77777777" w:rsidR="00FB60C8" w:rsidRPr="00E10838" w:rsidRDefault="00FB60C8" w:rsidP="005211FA">
      <w:pPr>
        <w:pStyle w:val="NoSpacing"/>
        <w:numPr>
          <w:ilvl w:val="0"/>
          <w:numId w:val="3"/>
        </w:numPr>
        <w:ind w:left="-284" w:firstLine="0"/>
      </w:pPr>
      <w:r w:rsidRPr="00E10838">
        <w:t>Missed appointments.</w:t>
      </w:r>
    </w:p>
    <w:p w14:paraId="7EB1FF89" w14:textId="77777777" w:rsidR="00FB60C8" w:rsidRDefault="00FB60C8" w:rsidP="005211FA">
      <w:pPr>
        <w:pStyle w:val="NoSpacing"/>
        <w:numPr>
          <w:ilvl w:val="0"/>
          <w:numId w:val="3"/>
        </w:numPr>
        <w:ind w:left="-284" w:firstLine="0"/>
      </w:pPr>
      <w:r>
        <w:t>Lack of privacy when accessing care.</w:t>
      </w:r>
    </w:p>
    <w:p w14:paraId="0DA52548" w14:textId="77777777" w:rsidR="000D2715" w:rsidRPr="00642BAF" w:rsidRDefault="000D2715" w:rsidP="005211FA">
      <w:pPr>
        <w:pStyle w:val="NoSpacing"/>
        <w:ind w:left="-284"/>
        <w:rPr>
          <w:b/>
        </w:rPr>
      </w:pPr>
      <w:r w:rsidRPr="00642BAF">
        <w:rPr>
          <w:b/>
        </w:rPr>
        <w:t>HIV Testing</w:t>
      </w:r>
    </w:p>
    <w:p w14:paraId="1393EE09" w14:textId="77777777" w:rsidR="000D2715" w:rsidRDefault="000D2715" w:rsidP="005211FA">
      <w:pPr>
        <w:pStyle w:val="NoSpacing"/>
        <w:numPr>
          <w:ilvl w:val="0"/>
          <w:numId w:val="7"/>
        </w:numPr>
        <w:ind w:left="-284" w:firstLine="0"/>
      </w:pPr>
      <w:r>
        <w:t>Encouraged by her aunt to go and test for HIV</w:t>
      </w:r>
    </w:p>
    <w:p w14:paraId="2D1F8F8F" w14:textId="77777777" w:rsidR="000D2715" w:rsidRDefault="000D2715" w:rsidP="002C153E">
      <w:pPr>
        <w:pStyle w:val="NoSpacing"/>
        <w:numPr>
          <w:ilvl w:val="0"/>
          <w:numId w:val="4"/>
        </w:numPr>
        <w:ind w:left="-284" w:firstLine="0"/>
      </w:pPr>
      <w:r>
        <w:t xml:space="preserve">Reason for the test was due to the x </w:t>
      </w:r>
      <w:proofErr w:type="gramStart"/>
      <w:r>
        <w:t>boyfriends</w:t>
      </w:r>
      <w:proofErr w:type="gramEnd"/>
      <w:r>
        <w:t xml:space="preserve"> death and the sore throat she had</w:t>
      </w:r>
    </w:p>
    <w:p w14:paraId="2ED334F2" w14:textId="77777777" w:rsidR="000D2715" w:rsidRDefault="00FB60C8" w:rsidP="005211FA">
      <w:pPr>
        <w:pStyle w:val="NoSpacing"/>
        <w:numPr>
          <w:ilvl w:val="0"/>
          <w:numId w:val="4"/>
        </w:numPr>
        <w:ind w:left="-284" w:firstLine="0"/>
      </w:pPr>
      <w:r>
        <w:t>Preferred</w:t>
      </w:r>
      <w:r w:rsidR="000D2715">
        <w:t xml:space="preserve"> to test from Mbarara hospital</w:t>
      </w:r>
    </w:p>
    <w:p w14:paraId="77A2F324" w14:textId="77777777" w:rsidR="000D2715" w:rsidRDefault="000D2715" w:rsidP="005211FA">
      <w:pPr>
        <w:pStyle w:val="NoSpacing"/>
        <w:numPr>
          <w:ilvl w:val="0"/>
          <w:numId w:val="4"/>
        </w:numPr>
        <w:ind w:left="-284" w:firstLine="0"/>
      </w:pPr>
      <w:r>
        <w:t>Partner refused to Test for HIV</w:t>
      </w:r>
    </w:p>
    <w:p w14:paraId="41569401" w14:textId="77777777" w:rsidR="000D2715" w:rsidRPr="000D2715" w:rsidRDefault="000D2715" w:rsidP="005211FA">
      <w:pPr>
        <w:pStyle w:val="NoSpacing"/>
        <w:ind w:left="-284"/>
        <w:rPr>
          <w:b/>
        </w:rPr>
      </w:pPr>
      <w:r w:rsidRPr="000D2715">
        <w:rPr>
          <w:b/>
        </w:rPr>
        <w:t>HIV test results disclosure</w:t>
      </w:r>
    </w:p>
    <w:p w14:paraId="3178C1CE" w14:textId="77777777" w:rsidR="000D2715" w:rsidRDefault="000D2715" w:rsidP="005211FA">
      <w:pPr>
        <w:pStyle w:val="NoSpacing"/>
        <w:numPr>
          <w:ilvl w:val="0"/>
          <w:numId w:val="4"/>
        </w:numPr>
        <w:ind w:left="-284" w:firstLine="0"/>
      </w:pPr>
      <w:r>
        <w:t>Disclosed to partner and close relatives and friends</w:t>
      </w:r>
    </w:p>
    <w:p w14:paraId="00AFD4B5" w14:textId="77777777" w:rsidR="000D2715" w:rsidRDefault="000D2715" w:rsidP="005211FA">
      <w:pPr>
        <w:pStyle w:val="NoSpacing"/>
        <w:numPr>
          <w:ilvl w:val="0"/>
          <w:numId w:val="4"/>
        </w:numPr>
        <w:ind w:left="-284" w:firstLine="0"/>
      </w:pPr>
      <w:r>
        <w:t>Community members fear to disclose to their marriages.</w:t>
      </w:r>
    </w:p>
    <w:p w14:paraId="747FC133" w14:textId="77777777" w:rsidR="000D2715" w:rsidRPr="00FB60C8" w:rsidRDefault="00FB60C8" w:rsidP="002C153E">
      <w:pPr>
        <w:pStyle w:val="NoSpacing"/>
        <w:ind w:left="-284"/>
        <w:rPr>
          <w:b/>
        </w:rPr>
      </w:pPr>
      <w:r w:rsidRPr="00FB60C8">
        <w:rPr>
          <w:b/>
        </w:rPr>
        <w:t>Reasons for high HIV prevalence in the</w:t>
      </w:r>
      <w:r>
        <w:t xml:space="preserve"> </w:t>
      </w:r>
      <w:r w:rsidRPr="00FB60C8">
        <w:rPr>
          <w:b/>
        </w:rPr>
        <w:t>community</w:t>
      </w:r>
    </w:p>
    <w:p w14:paraId="6423AA20" w14:textId="77777777" w:rsidR="00FB60C8" w:rsidRDefault="00FB60C8" w:rsidP="002C153E">
      <w:pPr>
        <w:pStyle w:val="NoSpacing"/>
        <w:numPr>
          <w:ilvl w:val="0"/>
          <w:numId w:val="4"/>
        </w:numPr>
        <w:ind w:left="-284" w:firstLine="0"/>
      </w:pPr>
      <w:r>
        <w:t>Transactional sex</w:t>
      </w:r>
    </w:p>
    <w:p w14:paraId="474288E2" w14:textId="77777777" w:rsidR="00FB60C8" w:rsidRDefault="00FB60C8" w:rsidP="00FB60C8">
      <w:pPr>
        <w:pStyle w:val="NoSpacing"/>
        <w:numPr>
          <w:ilvl w:val="0"/>
          <w:numId w:val="4"/>
        </w:numPr>
      </w:pPr>
      <w:r>
        <w:t>Lack of condom use</w:t>
      </w:r>
    </w:p>
    <w:p w14:paraId="5E8A1839" w14:textId="77777777" w:rsidR="00FB60C8" w:rsidRPr="00FB60C8" w:rsidRDefault="00E10838" w:rsidP="00E10838">
      <w:pPr>
        <w:pStyle w:val="NoSpacing"/>
        <w:rPr>
          <w:b/>
        </w:rPr>
      </w:pPr>
      <w:r>
        <w:rPr>
          <w:b/>
        </w:rPr>
        <w:t xml:space="preserve">       </w:t>
      </w:r>
      <w:r w:rsidR="00FB60C8" w:rsidRPr="00FB60C8">
        <w:rPr>
          <w:b/>
        </w:rPr>
        <w:t>Attitudes towards HIV</w:t>
      </w:r>
    </w:p>
    <w:p w14:paraId="72D01F8A" w14:textId="77777777" w:rsidR="00FB60C8" w:rsidRDefault="00FB60C8" w:rsidP="00642BAF">
      <w:pPr>
        <w:pStyle w:val="NoSpacing"/>
        <w:numPr>
          <w:ilvl w:val="0"/>
          <w:numId w:val="4"/>
        </w:numPr>
      </w:pPr>
      <w:r>
        <w:t>Stigma (</w:t>
      </w:r>
      <w:r w:rsidR="005211FA">
        <w:t>“</w:t>
      </w:r>
      <w:r>
        <w:t>people are laughed at</w:t>
      </w:r>
      <w:r w:rsidR="005211FA">
        <w:t>”</w:t>
      </w:r>
      <w:r>
        <w:t xml:space="preserve">, </w:t>
      </w:r>
      <w:r w:rsidR="005211FA">
        <w:t>“</w:t>
      </w:r>
      <w:r>
        <w:t>people do not love themselves</w:t>
      </w:r>
      <w:r w:rsidR="005211FA">
        <w:t>”</w:t>
      </w:r>
      <w:r>
        <w:t>)</w:t>
      </w:r>
    </w:p>
    <w:p w14:paraId="3556F35C" w14:textId="77777777" w:rsidR="00642BAF" w:rsidRDefault="005211FA" w:rsidP="00642BAF">
      <w:pPr>
        <w:pStyle w:val="NoSpacing"/>
        <w:numPr>
          <w:ilvl w:val="0"/>
          <w:numId w:val="4"/>
        </w:numPr>
      </w:pPr>
      <w:r>
        <w:t>People say “</w:t>
      </w:r>
      <w:r w:rsidR="00642BAF">
        <w:t>HIV is the worst disease</w:t>
      </w:r>
      <w:r>
        <w:t>”</w:t>
      </w:r>
    </w:p>
    <w:p w14:paraId="63C2DE92" w14:textId="77777777" w:rsidR="00FB60C8" w:rsidRPr="00FB60C8" w:rsidRDefault="00FB60C8" w:rsidP="00E10838">
      <w:pPr>
        <w:pStyle w:val="NoSpacing"/>
        <w:ind w:left="360"/>
        <w:rPr>
          <w:b/>
        </w:rPr>
      </w:pPr>
      <w:r w:rsidRPr="00FB60C8">
        <w:rPr>
          <w:b/>
        </w:rPr>
        <w:t>ART/ARVs</w:t>
      </w:r>
    </w:p>
    <w:p w14:paraId="45E17230" w14:textId="77777777" w:rsidR="00FB60C8" w:rsidRDefault="00FB60C8" w:rsidP="00FB60C8">
      <w:pPr>
        <w:pStyle w:val="NoSpacing"/>
        <w:numPr>
          <w:ilvl w:val="0"/>
          <w:numId w:val="4"/>
        </w:numPr>
      </w:pPr>
      <w:r>
        <w:t>Experienced no ART side effects however people reported; headache, dizziness</w:t>
      </w:r>
      <w:r w:rsidR="00E10838">
        <w:t>.</w:t>
      </w:r>
    </w:p>
    <w:p w14:paraId="74E66B88" w14:textId="77777777" w:rsidR="00FB60C8" w:rsidRDefault="00FB60C8" w:rsidP="00FB60C8">
      <w:pPr>
        <w:pStyle w:val="NoSpacing"/>
        <w:numPr>
          <w:ilvl w:val="0"/>
          <w:numId w:val="4"/>
        </w:numPr>
      </w:pPr>
      <w:r>
        <w:t>ARV availability ha</w:t>
      </w:r>
      <w:r w:rsidR="00E10838">
        <w:t>s</w:t>
      </w:r>
      <w:r>
        <w:t xml:space="preserve"> encouraged people to test for HIV.</w:t>
      </w:r>
    </w:p>
    <w:p w14:paraId="46B84747" w14:textId="77777777" w:rsidR="00FB60C8" w:rsidRDefault="00FB60C8" w:rsidP="00FB60C8">
      <w:pPr>
        <w:pStyle w:val="NoSpacing"/>
        <w:numPr>
          <w:ilvl w:val="0"/>
          <w:numId w:val="4"/>
        </w:numPr>
      </w:pPr>
      <w:r>
        <w:t>Never missed medication</w:t>
      </w:r>
      <w:r w:rsidR="00642BAF">
        <w:t>.</w:t>
      </w:r>
    </w:p>
    <w:p w14:paraId="269346D6" w14:textId="77777777" w:rsidR="00642BAF" w:rsidRDefault="00642BAF" w:rsidP="00FB60C8">
      <w:pPr>
        <w:pStyle w:val="NoSpacing"/>
        <w:numPr>
          <w:ilvl w:val="0"/>
          <w:numId w:val="4"/>
        </w:numPr>
      </w:pPr>
      <w:r>
        <w:t>ARVs help to elevate CD4 and people look good.</w:t>
      </w:r>
    </w:p>
    <w:p w14:paraId="7B1143A0" w14:textId="77777777" w:rsidR="00642BAF" w:rsidRPr="00642BAF" w:rsidRDefault="00642BAF" w:rsidP="00E10838">
      <w:pPr>
        <w:pStyle w:val="NoSpacing"/>
        <w:ind w:left="360"/>
        <w:rPr>
          <w:b/>
        </w:rPr>
      </w:pPr>
      <w:r w:rsidRPr="00642BAF">
        <w:rPr>
          <w:b/>
        </w:rPr>
        <w:t>SEARCH concerns</w:t>
      </w:r>
    </w:p>
    <w:p w14:paraId="605C40B1" w14:textId="77777777" w:rsidR="00642BAF" w:rsidRDefault="00642BAF" w:rsidP="00642BAF">
      <w:pPr>
        <w:pStyle w:val="NoSpacing"/>
        <w:ind w:left="720"/>
      </w:pPr>
      <w:r>
        <w:t>People associate SEARCH to HIV</w:t>
      </w:r>
    </w:p>
    <w:p w14:paraId="4E2AB1F9" w14:textId="77777777" w:rsidR="00642BAF" w:rsidRPr="00642BAF" w:rsidRDefault="00642BAF" w:rsidP="00E10838">
      <w:pPr>
        <w:pStyle w:val="NoSpacing"/>
        <w:ind w:firstLine="360"/>
        <w:rPr>
          <w:b/>
        </w:rPr>
      </w:pPr>
      <w:r w:rsidRPr="00642BAF">
        <w:rPr>
          <w:b/>
        </w:rPr>
        <w:t>Partnership</w:t>
      </w:r>
      <w:r w:rsidR="00E10838">
        <w:rPr>
          <w:b/>
        </w:rPr>
        <w:t>s</w:t>
      </w:r>
    </w:p>
    <w:p w14:paraId="53F6DA11" w14:textId="2BBF6A95" w:rsidR="002C153E" w:rsidRPr="002C153E" w:rsidRDefault="00642BAF" w:rsidP="002C153E">
      <w:pPr>
        <w:pStyle w:val="NoSpacing"/>
        <w:numPr>
          <w:ilvl w:val="0"/>
          <w:numId w:val="4"/>
        </w:numPr>
        <w:rPr>
          <w:b/>
        </w:rPr>
        <w:sectPr w:rsidR="002C153E" w:rsidRPr="002C153E" w:rsidSect="002C153E">
          <w:type w:val="continuous"/>
          <w:pgSz w:w="12240" w:h="15840"/>
          <w:pgMar w:top="1080" w:right="619" w:bottom="1008" w:left="1440" w:header="720" w:footer="720" w:gutter="0"/>
          <w:cols w:num="2" w:space="720" w:equalWidth="0">
            <w:col w:w="4050" w:space="720"/>
            <w:col w:w="5411"/>
          </w:cols>
        </w:sectPr>
      </w:pPr>
      <w:r>
        <w:t>Has had previous multiple sexual relationships</w:t>
      </w:r>
    </w:p>
    <w:p w14:paraId="4AABE22A" w14:textId="3213B4D5" w:rsidR="009676F0" w:rsidRPr="00503D94" w:rsidRDefault="009676F0" w:rsidP="009676F0">
      <w:pPr>
        <w:widowControl w:val="0"/>
        <w:ind w:left="360"/>
      </w:pPr>
      <w:r w:rsidRPr="009676F0">
        <w:rPr>
          <w:i/>
          <w:iCs/>
        </w:rPr>
        <w:lastRenderedPageBreak/>
        <w:t>Note: S</w:t>
      </w:r>
      <w:r>
        <w:rPr>
          <w:i/>
          <w:iCs/>
        </w:rPr>
        <w:t>ummary sheet</w:t>
      </w:r>
      <w:r w:rsidRPr="009676F0">
        <w:rPr>
          <w:i/>
          <w:iCs/>
        </w:rPr>
        <w:t xml:space="preserve"> adapted from </w:t>
      </w:r>
      <w:r>
        <w:rPr>
          <w:i/>
          <w:iCs/>
        </w:rPr>
        <w:t>an instrument</w:t>
      </w:r>
      <w:r w:rsidRPr="009676F0">
        <w:rPr>
          <w:i/>
          <w:iCs/>
        </w:rPr>
        <w:t xml:space="preserve"> developed by Project Accept (HPTN 043):</w:t>
      </w:r>
      <w:r>
        <w:t xml:space="preserve"> </w:t>
      </w:r>
      <w:proofErr w:type="spellStart"/>
      <w:r w:rsidRPr="009676F0">
        <w:rPr>
          <w:rFonts w:eastAsia="Times New Roman"/>
        </w:rPr>
        <w:t>Maman</w:t>
      </w:r>
      <w:proofErr w:type="spellEnd"/>
      <w:r w:rsidRPr="009676F0">
        <w:rPr>
          <w:rFonts w:eastAsia="Times New Roman"/>
        </w:rPr>
        <w:t xml:space="preserve"> S, van Rooyen H, </w:t>
      </w:r>
      <w:proofErr w:type="spellStart"/>
      <w:r w:rsidRPr="009676F0">
        <w:rPr>
          <w:rFonts w:eastAsia="Times New Roman"/>
        </w:rPr>
        <w:t>Stankard</w:t>
      </w:r>
      <w:proofErr w:type="spellEnd"/>
      <w:r w:rsidRPr="009676F0">
        <w:rPr>
          <w:rFonts w:eastAsia="Times New Roman"/>
        </w:rPr>
        <w:t xml:space="preserve"> P, </w:t>
      </w:r>
      <w:proofErr w:type="spellStart"/>
      <w:r w:rsidRPr="009676F0">
        <w:rPr>
          <w:rFonts w:eastAsia="Times New Roman"/>
        </w:rPr>
        <w:t>Chingono</w:t>
      </w:r>
      <w:proofErr w:type="spellEnd"/>
      <w:r w:rsidRPr="009676F0">
        <w:rPr>
          <w:rFonts w:eastAsia="Times New Roman"/>
        </w:rPr>
        <w:t xml:space="preserve"> A, </w:t>
      </w:r>
      <w:proofErr w:type="spellStart"/>
      <w:r w:rsidRPr="009676F0">
        <w:rPr>
          <w:rFonts w:eastAsia="Times New Roman"/>
        </w:rPr>
        <w:t>Muravha</w:t>
      </w:r>
      <w:proofErr w:type="spellEnd"/>
      <w:r w:rsidRPr="009676F0">
        <w:rPr>
          <w:rFonts w:eastAsia="Times New Roman"/>
        </w:rPr>
        <w:t xml:space="preserve"> T, et al. (2014) NIMH Project Accept (HPTN 043): Results from In-Depth Interviews with a</w:t>
      </w:r>
      <w:r>
        <w:t xml:space="preserve"> </w:t>
      </w:r>
      <w:r w:rsidRPr="009676F0">
        <w:rPr>
          <w:rFonts w:eastAsia="Times New Roman"/>
        </w:rPr>
        <w:t xml:space="preserve">Longitudinal Cohort of Community Members. </w:t>
      </w:r>
      <w:proofErr w:type="spellStart"/>
      <w:r w:rsidRPr="009676F0">
        <w:rPr>
          <w:rFonts w:eastAsia="Times New Roman"/>
        </w:rPr>
        <w:t>PLoS</w:t>
      </w:r>
      <w:proofErr w:type="spellEnd"/>
      <w:r w:rsidRPr="009676F0">
        <w:rPr>
          <w:rFonts w:eastAsia="Times New Roman"/>
        </w:rPr>
        <w:t xml:space="preserve"> ONE 9(1): e87091. </w:t>
      </w:r>
      <w:proofErr w:type="gramStart"/>
      <w:r w:rsidRPr="009676F0">
        <w:rPr>
          <w:rFonts w:eastAsia="Times New Roman"/>
        </w:rPr>
        <w:t>doi:10.1371/journal.pone</w:t>
      </w:r>
      <w:proofErr w:type="gramEnd"/>
      <w:r w:rsidRPr="009676F0">
        <w:rPr>
          <w:rFonts w:eastAsia="Times New Roman"/>
        </w:rPr>
        <w:t>.0087091</w:t>
      </w:r>
      <w:r>
        <w:t xml:space="preserve">. </w:t>
      </w:r>
    </w:p>
    <w:p w14:paraId="40189086" w14:textId="77777777" w:rsidR="00A57BD7" w:rsidRDefault="00A57BD7" w:rsidP="00983E56"/>
    <w:sectPr w:rsidR="00A57BD7" w:rsidSect="003D3F2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814A8" w14:textId="77777777" w:rsidR="00C731C1" w:rsidRDefault="00C731C1">
      <w:pPr>
        <w:spacing w:after="0" w:line="240" w:lineRule="auto"/>
      </w:pPr>
      <w:r>
        <w:separator/>
      </w:r>
    </w:p>
  </w:endnote>
  <w:endnote w:type="continuationSeparator" w:id="0">
    <w:p w14:paraId="0EAAF85A" w14:textId="77777777" w:rsidR="00C731C1" w:rsidRDefault="00C73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2FE3D2" w14:textId="77777777" w:rsidR="00BD1FF6" w:rsidRDefault="00745B43" w:rsidP="004509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43E7B2" w14:textId="77777777" w:rsidR="00BD1FF6" w:rsidRDefault="00C731C1" w:rsidP="005255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29854" w14:textId="77777777" w:rsidR="00BD1FF6" w:rsidRDefault="00745B43" w:rsidP="004509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017A83B8" w14:textId="77777777" w:rsidR="00BD1FF6" w:rsidRDefault="00C731C1" w:rsidP="005255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80ECFF" w14:textId="77777777" w:rsidR="00C731C1" w:rsidRDefault="00C731C1">
      <w:pPr>
        <w:spacing w:after="0" w:line="240" w:lineRule="auto"/>
      </w:pPr>
      <w:r>
        <w:separator/>
      </w:r>
    </w:p>
  </w:footnote>
  <w:footnote w:type="continuationSeparator" w:id="0">
    <w:p w14:paraId="534C47C0" w14:textId="77777777" w:rsidR="00C731C1" w:rsidRDefault="00C731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0307C" w14:textId="77777777" w:rsidR="00BD1FF6" w:rsidRPr="002F4031" w:rsidRDefault="00745B43">
    <w:pPr>
      <w:pStyle w:val="Header"/>
      <w:rPr>
        <w:sz w:val="20"/>
        <w:szCs w:val="20"/>
      </w:rPr>
    </w:pPr>
    <w:r>
      <w:rPr>
        <w:i/>
        <w:sz w:val="20"/>
        <w:szCs w:val="20"/>
      </w:rPr>
      <w:t xml:space="preserve">Community Qualitative Cohort Interview </w:t>
    </w:r>
    <w:proofErr w:type="gramStart"/>
    <w:r>
      <w:rPr>
        <w:i/>
        <w:sz w:val="20"/>
        <w:szCs w:val="20"/>
      </w:rPr>
      <w:t>Guide  –</w:t>
    </w:r>
    <w:proofErr w:type="gramEnd"/>
    <w:r w:rsidRPr="00021D7E">
      <w:rPr>
        <w:i/>
        <w:sz w:val="20"/>
        <w:szCs w:val="20"/>
      </w:rPr>
      <w:t xml:space="preserve"> </w:t>
    </w:r>
    <w:r>
      <w:rPr>
        <w:i/>
        <w:sz w:val="20"/>
        <w:szCs w:val="20"/>
      </w:rPr>
      <w:t>Version 4, 16 Jan. 201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73291"/>
    <w:multiLevelType w:val="hybridMultilevel"/>
    <w:tmpl w:val="6862D0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B406B"/>
    <w:multiLevelType w:val="hybridMultilevel"/>
    <w:tmpl w:val="27D0B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95C02"/>
    <w:multiLevelType w:val="hybridMultilevel"/>
    <w:tmpl w:val="38B60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83186F"/>
    <w:multiLevelType w:val="hybridMultilevel"/>
    <w:tmpl w:val="EC36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44D1D"/>
    <w:multiLevelType w:val="hybridMultilevel"/>
    <w:tmpl w:val="4ED83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931DDE"/>
    <w:multiLevelType w:val="hybridMultilevel"/>
    <w:tmpl w:val="022CC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2B4111"/>
    <w:multiLevelType w:val="hybridMultilevel"/>
    <w:tmpl w:val="B8D66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F5240"/>
    <w:multiLevelType w:val="hybridMultilevel"/>
    <w:tmpl w:val="339647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00F029B"/>
    <w:multiLevelType w:val="hybridMultilevel"/>
    <w:tmpl w:val="3D24F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F1F0F"/>
    <w:multiLevelType w:val="hybridMultilevel"/>
    <w:tmpl w:val="8CDC4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5E31F9"/>
    <w:multiLevelType w:val="hybridMultilevel"/>
    <w:tmpl w:val="D5BC3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7A39C3"/>
    <w:multiLevelType w:val="hybridMultilevel"/>
    <w:tmpl w:val="80A49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E2C2A"/>
    <w:multiLevelType w:val="hybridMultilevel"/>
    <w:tmpl w:val="0C3A5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866AB6"/>
    <w:multiLevelType w:val="hybridMultilevel"/>
    <w:tmpl w:val="32262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3756D7"/>
    <w:multiLevelType w:val="hybridMultilevel"/>
    <w:tmpl w:val="29900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6"/>
  </w:num>
  <w:num w:numId="4">
    <w:abstractNumId w:val="10"/>
  </w:num>
  <w:num w:numId="5">
    <w:abstractNumId w:val="8"/>
  </w:num>
  <w:num w:numId="6">
    <w:abstractNumId w:val="5"/>
  </w:num>
  <w:num w:numId="7">
    <w:abstractNumId w:val="13"/>
  </w:num>
  <w:num w:numId="8">
    <w:abstractNumId w:val="0"/>
  </w:num>
  <w:num w:numId="9">
    <w:abstractNumId w:val="1"/>
  </w:num>
  <w:num w:numId="10">
    <w:abstractNumId w:val="11"/>
  </w:num>
  <w:num w:numId="11">
    <w:abstractNumId w:val="12"/>
  </w:num>
  <w:num w:numId="12">
    <w:abstractNumId w:val="3"/>
  </w:num>
  <w:num w:numId="13">
    <w:abstractNumId w:val="7"/>
  </w:num>
  <w:num w:numId="14">
    <w:abstractNumId w:val="4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05"/>
    <w:rsid w:val="000D2715"/>
    <w:rsid w:val="001448A6"/>
    <w:rsid w:val="001817F0"/>
    <w:rsid w:val="001E3981"/>
    <w:rsid w:val="002A11C0"/>
    <w:rsid w:val="002C153E"/>
    <w:rsid w:val="00342962"/>
    <w:rsid w:val="00473FF2"/>
    <w:rsid w:val="00507AA8"/>
    <w:rsid w:val="00507E5E"/>
    <w:rsid w:val="005211FA"/>
    <w:rsid w:val="00642BAF"/>
    <w:rsid w:val="00745B43"/>
    <w:rsid w:val="009602C7"/>
    <w:rsid w:val="00961156"/>
    <w:rsid w:val="009676F0"/>
    <w:rsid w:val="00983E56"/>
    <w:rsid w:val="009B322F"/>
    <w:rsid w:val="00A57BD7"/>
    <w:rsid w:val="00C442CA"/>
    <w:rsid w:val="00C731C1"/>
    <w:rsid w:val="00E10838"/>
    <w:rsid w:val="00FB60C8"/>
    <w:rsid w:val="00FE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4B72D9"/>
  <w15:docId w15:val="{0AE007DB-01D9-394D-AB3D-9A22FF72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6F0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D27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76F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676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676F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676F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67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1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vey</dc:creator>
  <cp:lastModifiedBy>Camlin</cp:lastModifiedBy>
  <cp:revision>2</cp:revision>
  <dcterms:created xsi:type="dcterms:W3CDTF">2020-11-24T18:08:00Z</dcterms:created>
  <dcterms:modified xsi:type="dcterms:W3CDTF">2020-11-24T18:08:00Z</dcterms:modified>
</cp:coreProperties>
</file>